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1"/>
        <w:gridCol w:w="1897"/>
        <w:gridCol w:w="1701"/>
        <w:gridCol w:w="1559"/>
        <w:gridCol w:w="2127"/>
      </w:tblGrid>
      <w:tr w:rsidR="008379FB" w:rsidRPr="000B563B" w14:paraId="0A891A1F" w14:textId="77777777" w:rsidTr="00841F9E">
        <w:trPr>
          <w:trHeight w:val="300"/>
        </w:trPr>
        <w:tc>
          <w:tcPr>
            <w:tcW w:w="8605" w:type="dxa"/>
            <w:gridSpan w:val="5"/>
            <w:shd w:val="clear" w:color="auto" w:fill="auto"/>
            <w:noWrap/>
            <w:vAlign w:val="center"/>
          </w:tcPr>
          <w:p w14:paraId="44A50A4E" w14:textId="77777777" w:rsidR="008379FB" w:rsidRPr="000B563B" w:rsidRDefault="008379FB" w:rsidP="00841F9E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0B563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able.</w:t>
            </w:r>
            <w:r w:rsidRPr="000B56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US"/>
              </w:rPr>
              <w:t xml:space="preserve"> Progeny s</w:t>
            </w:r>
            <w:r w:rsidRPr="000B56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creening of </w:t>
            </w:r>
            <w:r w:rsidRPr="000B563B">
              <w:rPr>
                <w:rFonts w:ascii="Times New Roman" w:eastAsia="宋体" w:hAnsi="Times New Roman" w:cs="Times New Roman"/>
                <w:b/>
                <w:bCs/>
                <w:i/>
                <w:sz w:val="20"/>
                <w:szCs w:val="20"/>
              </w:rPr>
              <w:t>AalNix</w:t>
            </w:r>
            <w:r>
              <w:rPr>
                <w:rFonts w:ascii="Times New Roman" w:eastAsia="宋体" w:hAnsi="Times New Roman" w:cs="Times New Roman"/>
                <w:b/>
                <w:bCs/>
                <w:i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0"/>
                <w:szCs w:val="20"/>
              </w:rPr>
              <w:t>&amp;</w:t>
            </w:r>
            <w:r w:rsidRPr="000B563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4</w:t>
            </w:r>
            <w:r w:rsidRPr="000B56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-</w:t>
            </w:r>
            <w:r w:rsidRPr="000B56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♂</w:t>
            </w:r>
            <w:r w:rsidRPr="000B56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4 converted transgenic line.</w:t>
            </w:r>
          </w:p>
        </w:tc>
      </w:tr>
      <w:tr w:rsidR="008379FB" w:rsidRPr="000B563B" w14:paraId="01CCBA83" w14:textId="77777777" w:rsidTr="00841F9E">
        <w:trPr>
          <w:trHeight w:val="300"/>
        </w:trPr>
        <w:tc>
          <w:tcPr>
            <w:tcW w:w="1321" w:type="dxa"/>
            <w:vMerge w:val="restart"/>
            <w:shd w:val="clear" w:color="auto" w:fill="auto"/>
            <w:noWrap/>
            <w:vAlign w:val="center"/>
            <w:hideMark/>
          </w:tcPr>
          <w:p w14:paraId="48BBCB30" w14:textId="77777777" w:rsidR="008379FB" w:rsidRPr="007E33B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ration</w:t>
            </w:r>
          </w:p>
        </w:tc>
        <w:tc>
          <w:tcPr>
            <w:tcW w:w="3598" w:type="dxa"/>
            <w:gridSpan w:val="2"/>
            <w:shd w:val="clear" w:color="auto" w:fill="auto"/>
            <w:noWrap/>
            <w:vAlign w:val="center"/>
            <w:hideMark/>
          </w:tcPr>
          <w:p w14:paraId="676EC58E" w14:textId="77777777" w:rsidR="008379FB" w:rsidRPr="007E33B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nsgenic</w:t>
            </w: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14:paraId="1F9DBF9D" w14:textId="77777777" w:rsidR="008379FB" w:rsidRPr="007E33B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transgenic</w:t>
            </w: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8379FB" w:rsidRPr="000B563B" w14:paraId="56BA8410" w14:textId="77777777" w:rsidTr="00841F9E">
        <w:trPr>
          <w:trHeight w:val="300"/>
        </w:trPr>
        <w:tc>
          <w:tcPr>
            <w:tcW w:w="1321" w:type="dxa"/>
            <w:vMerge/>
            <w:vAlign w:val="center"/>
            <w:hideMark/>
          </w:tcPr>
          <w:p w14:paraId="261BEA37" w14:textId="77777777" w:rsidR="008379FB" w:rsidRPr="007E33BB" w:rsidRDefault="008379FB" w:rsidP="00841F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7F5036C" w14:textId="77777777" w:rsidR="008379FB" w:rsidRPr="007E33B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m/m; Nix/+; </w:t>
            </w:r>
            <w:r w:rsidRPr="007E33B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♂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90FCA2" w14:textId="77777777" w:rsidR="008379FB" w:rsidRPr="007E33B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M/m; Nix/+; </w:t>
            </w:r>
            <w:r w:rsidRPr="007E33B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♂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38A7BF" w14:textId="77777777" w:rsidR="008379FB" w:rsidRPr="007E33B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m/m; +/+; </w:t>
            </w:r>
            <w:r w:rsidRPr="007E33BB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♀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881C82" w14:textId="77777777" w:rsidR="008379FB" w:rsidRPr="007E33B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M/m; +/+; </w:t>
            </w:r>
            <w:r w:rsidRPr="007E33B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♂</w:t>
            </w:r>
          </w:p>
        </w:tc>
      </w:tr>
      <w:tr w:rsidR="008379FB" w:rsidRPr="000B563B" w14:paraId="01FD58F5" w14:textId="77777777" w:rsidTr="00841F9E">
        <w:trPr>
          <w:trHeight w:val="300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4C6935AD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7B3CFBD8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96910A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472B56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9566213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379FB" w:rsidRPr="000B563B" w14:paraId="5973443E" w14:textId="77777777" w:rsidTr="00841F9E">
        <w:trPr>
          <w:trHeight w:val="300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6F4A71C3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15FB3FFA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D22738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378189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5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37137B6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379FB" w:rsidRPr="000B563B" w14:paraId="25B6D518" w14:textId="77777777" w:rsidTr="00841F9E">
        <w:trPr>
          <w:trHeight w:val="300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360DD391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4B7A41BC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389DE4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0E1071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D998603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379FB" w:rsidRPr="000B563B" w14:paraId="404F9B3B" w14:textId="77777777" w:rsidTr="00841F9E">
        <w:trPr>
          <w:trHeight w:val="300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7219AF71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5E6C64F4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69DBD9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2413AA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2130FBD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379FB" w:rsidRPr="000B563B" w14:paraId="1B12D2F2" w14:textId="77777777" w:rsidTr="00841F9E">
        <w:trPr>
          <w:trHeight w:val="300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4902EA8B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0FECB49C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D97D8C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B2122A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5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A6FB8D7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379FB" w:rsidRPr="000B563B" w14:paraId="77981175" w14:textId="77777777" w:rsidTr="00841F9E">
        <w:trPr>
          <w:trHeight w:val="300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3C33424A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1582E973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42AF13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4364FC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38605C3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379FB" w:rsidRPr="000B563B" w14:paraId="0DFF9FCC" w14:textId="77777777" w:rsidTr="00841F9E">
        <w:trPr>
          <w:trHeight w:val="300"/>
        </w:trPr>
        <w:tc>
          <w:tcPr>
            <w:tcW w:w="1321" w:type="dxa"/>
            <w:shd w:val="clear" w:color="auto" w:fill="auto"/>
            <w:noWrap/>
            <w:vAlign w:val="center"/>
          </w:tcPr>
          <w:p w14:paraId="1FE2AD04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56144180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21BD8A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714281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B1133DD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379FB" w:rsidRPr="000B563B" w14:paraId="146DF8A0" w14:textId="77777777" w:rsidTr="00841F9E">
        <w:trPr>
          <w:trHeight w:val="300"/>
        </w:trPr>
        <w:tc>
          <w:tcPr>
            <w:tcW w:w="1321" w:type="dxa"/>
            <w:shd w:val="clear" w:color="auto" w:fill="auto"/>
            <w:noWrap/>
            <w:vAlign w:val="center"/>
          </w:tcPr>
          <w:p w14:paraId="22A207FD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3D193533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1AB987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4C14E9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0B563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0CAF035" w14:textId="77777777" w:rsidR="008379FB" w:rsidRPr="000B563B" w:rsidRDefault="008379FB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379FB" w:rsidRPr="000B563B" w14:paraId="2A63C454" w14:textId="77777777" w:rsidTr="00841F9E">
        <w:trPr>
          <w:trHeight w:val="300"/>
        </w:trPr>
        <w:tc>
          <w:tcPr>
            <w:tcW w:w="8605" w:type="dxa"/>
            <w:gridSpan w:val="5"/>
            <w:shd w:val="clear" w:color="auto" w:fill="auto"/>
            <w:noWrap/>
            <w:vAlign w:val="center"/>
          </w:tcPr>
          <w:p w14:paraId="59E7BDA8" w14:textId="77777777" w:rsidR="008379FB" w:rsidRPr="000B563B" w:rsidRDefault="008379FB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1.1</w:t>
            </w:r>
            <w:r w:rsidRPr="000B563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st</w:t>
            </w: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hromosome genotype: m/m, female, M/m, male; transgene content: Nix/+, hemizygous (one copy), +/+, no copy; morphological phenotype: male, </w:t>
            </w:r>
            <w:r w:rsidRPr="000B56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♂, female, 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.</w:t>
            </w:r>
          </w:p>
        </w:tc>
      </w:tr>
    </w:tbl>
    <w:p w14:paraId="5E236FCB" w14:textId="77777777" w:rsidR="008379FB" w:rsidRPr="008379FB" w:rsidRDefault="008379FB"/>
    <w:sectPr w:rsidR="008379FB" w:rsidRPr="008379FB" w:rsidSect="008379F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9FB"/>
    <w:rsid w:val="0083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98745"/>
  <w15:chartTrackingRefBased/>
  <w15:docId w15:val="{99F0CB39-911D-4FC1-94D0-12269544C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79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jie</dc:creator>
  <cp:keywords/>
  <dc:description/>
  <cp:lastModifiedBy>Zhao Yijie</cp:lastModifiedBy>
  <cp:revision>1</cp:revision>
  <dcterms:created xsi:type="dcterms:W3CDTF">2022-06-18T06:52:00Z</dcterms:created>
  <dcterms:modified xsi:type="dcterms:W3CDTF">2022-06-18T06:52:00Z</dcterms:modified>
</cp:coreProperties>
</file>